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2AE3B" w14:textId="11157DA8" w:rsidR="00A51226" w:rsidRPr="000B66E0" w:rsidRDefault="00A51226" w:rsidP="00A512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B66E0">
        <w:rPr>
          <w:rFonts w:ascii="Times New Roman" w:hAnsi="Times New Roman" w:cs="Times New Roman"/>
          <w:b/>
          <w:color w:val="000000"/>
          <w:sz w:val="24"/>
          <w:szCs w:val="24"/>
        </w:rPr>
        <w:t>Subgroup analysis</w:t>
      </w:r>
    </w:p>
    <w:p w14:paraId="3C2317D4" w14:textId="77777777" w:rsidR="00A51226" w:rsidRDefault="00A51226" w:rsidP="00A512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080"/>
        <w:gridCol w:w="1350"/>
        <w:gridCol w:w="1260"/>
        <w:gridCol w:w="1524"/>
      </w:tblGrid>
      <w:tr w:rsidR="00A51226" w:rsidRPr="002C7E98" w14:paraId="2B6F2514" w14:textId="77777777" w:rsidTr="006C3CB5">
        <w:trPr>
          <w:tblHeader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2955E660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F73B9DB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5ADDD3F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Preval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A0DC029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6C91AB8D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(Between Subgroups)</w:t>
            </w:r>
          </w:p>
        </w:tc>
      </w:tr>
      <w:tr w:rsidR="00A51226" w:rsidRPr="002C7E98" w14:paraId="36E07054" w14:textId="77777777" w:rsidTr="006C3CB5">
        <w:tc>
          <w:tcPr>
            <w:tcW w:w="4140" w:type="dxa"/>
            <w:tcBorders>
              <w:top w:val="single" w:sz="4" w:space="0" w:color="auto"/>
            </w:tcBorders>
          </w:tcPr>
          <w:p w14:paraId="61EE369F" w14:textId="77777777" w:rsidR="00A51226" w:rsidRPr="002C7E98" w:rsidRDefault="00A51226" w:rsidP="006C3C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sz w:val="20"/>
                <w:szCs w:val="20"/>
              </w:rPr>
              <w:t>Industrial Sector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AB2611C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8441F7F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879516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1134EFCE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698843C3" w14:textId="77777777" w:rsidTr="006C3CB5">
        <w:tc>
          <w:tcPr>
            <w:tcW w:w="4140" w:type="dxa"/>
          </w:tcPr>
          <w:p w14:paraId="5B420CB9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Healthcare</w:t>
            </w:r>
          </w:p>
        </w:tc>
        <w:tc>
          <w:tcPr>
            <w:tcW w:w="1080" w:type="dxa"/>
          </w:tcPr>
          <w:p w14:paraId="0FEEF69E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5D77C3F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260" w:type="dxa"/>
          </w:tcPr>
          <w:p w14:paraId="56A5E040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25.0-45.9</w:t>
            </w:r>
          </w:p>
        </w:tc>
        <w:tc>
          <w:tcPr>
            <w:tcW w:w="1524" w:type="dxa"/>
          </w:tcPr>
          <w:p w14:paraId="3498EB5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A51226" w:rsidRPr="002C7E98" w14:paraId="2CEDD861" w14:textId="77777777" w:rsidTr="006C3CB5">
        <w:tc>
          <w:tcPr>
            <w:tcW w:w="4140" w:type="dxa"/>
          </w:tcPr>
          <w:p w14:paraId="2B9C78AB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General Industry</w:t>
            </w:r>
          </w:p>
        </w:tc>
        <w:tc>
          <w:tcPr>
            <w:tcW w:w="1080" w:type="dxa"/>
          </w:tcPr>
          <w:p w14:paraId="2CCDF005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37DB69F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260" w:type="dxa"/>
          </w:tcPr>
          <w:p w14:paraId="38D3E48D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2.0-96.7</w:t>
            </w:r>
          </w:p>
        </w:tc>
        <w:tc>
          <w:tcPr>
            <w:tcW w:w="1524" w:type="dxa"/>
          </w:tcPr>
          <w:p w14:paraId="33F3D98D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7E68AAF3" w14:textId="77777777" w:rsidTr="006C3CB5">
        <w:tc>
          <w:tcPr>
            <w:tcW w:w="4140" w:type="dxa"/>
          </w:tcPr>
          <w:p w14:paraId="3B92D921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Military</w:t>
            </w:r>
          </w:p>
        </w:tc>
        <w:tc>
          <w:tcPr>
            <w:tcW w:w="1080" w:type="dxa"/>
          </w:tcPr>
          <w:p w14:paraId="0BA0A34E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CA5926C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260" w:type="dxa"/>
          </w:tcPr>
          <w:p w14:paraId="66EEFDB7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5.8-70.2</w:t>
            </w:r>
          </w:p>
        </w:tc>
        <w:tc>
          <w:tcPr>
            <w:tcW w:w="1524" w:type="dxa"/>
          </w:tcPr>
          <w:p w14:paraId="7988566E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3850AE4F" w14:textId="77777777" w:rsidTr="006C3CB5">
        <w:tc>
          <w:tcPr>
            <w:tcW w:w="4140" w:type="dxa"/>
          </w:tcPr>
          <w:p w14:paraId="10732930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Education</w:t>
            </w:r>
          </w:p>
        </w:tc>
        <w:tc>
          <w:tcPr>
            <w:tcW w:w="1080" w:type="dxa"/>
          </w:tcPr>
          <w:p w14:paraId="2CFFC21F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AC6F52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260" w:type="dxa"/>
          </w:tcPr>
          <w:p w14:paraId="6DB6D2F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2.2-53.5</w:t>
            </w:r>
          </w:p>
        </w:tc>
        <w:tc>
          <w:tcPr>
            <w:tcW w:w="1524" w:type="dxa"/>
          </w:tcPr>
          <w:p w14:paraId="19C86829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20715E33" w14:textId="77777777" w:rsidTr="006C3CB5">
        <w:tc>
          <w:tcPr>
            <w:tcW w:w="4140" w:type="dxa"/>
          </w:tcPr>
          <w:p w14:paraId="0A3BD622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928A2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4C9DB2B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EE9EFE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FA4CDA0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12CA22E0" w14:textId="77777777" w:rsidTr="006C3CB5">
        <w:tc>
          <w:tcPr>
            <w:tcW w:w="4140" w:type="dxa"/>
          </w:tcPr>
          <w:p w14:paraId="383793BC" w14:textId="77777777" w:rsidR="00A51226" w:rsidRPr="002C7E98" w:rsidRDefault="00A51226" w:rsidP="006C3C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sz w:val="20"/>
                <w:szCs w:val="20"/>
              </w:rPr>
              <w:t>Follow-up Duration</w:t>
            </w:r>
          </w:p>
        </w:tc>
        <w:tc>
          <w:tcPr>
            <w:tcW w:w="1080" w:type="dxa"/>
          </w:tcPr>
          <w:p w14:paraId="472B588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4F02CF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F9546B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4288D86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7A0BBADB" w14:textId="77777777" w:rsidTr="006C3CB5">
        <w:tc>
          <w:tcPr>
            <w:tcW w:w="4140" w:type="dxa"/>
          </w:tcPr>
          <w:p w14:paraId="6FA8B301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12 Weeks</w:t>
            </w:r>
          </w:p>
        </w:tc>
        <w:tc>
          <w:tcPr>
            <w:tcW w:w="1080" w:type="dxa"/>
          </w:tcPr>
          <w:p w14:paraId="35E82014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25237CB4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260" w:type="dxa"/>
          </w:tcPr>
          <w:p w14:paraId="5D73CC45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8.7-59.7</w:t>
            </w:r>
          </w:p>
        </w:tc>
        <w:tc>
          <w:tcPr>
            <w:tcW w:w="1524" w:type="dxa"/>
          </w:tcPr>
          <w:p w14:paraId="3E706CD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A51226" w:rsidRPr="002C7E98" w14:paraId="2B98AD0D" w14:textId="77777777" w:rsidTr="006C3CB5">
        <w:tc>
          <w:tcPr>
            <w:tcW w:w="4140" w:type="dxa"/>
          </w:tcPr>
          <w:p w14:paraId="2F0C6C74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Less than 12 Weeks</w:t>
            </w:r>
          </w:p>
        </w:tc>
        <w:tc>
          <w:tcPr>
            <w:tcW w:w="1080" w:type="dxa"/>
          </w:tcPr>
          <w:p w14:paraId="0AA97297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219DB32B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260" w:type="dxa"/>
          </w:tcPr>
          <w:p w14:paraId="39EF47D2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23.4-60.3</w:t>
            </w:r>
          </w:p>
        </w:tc>
        <w:tc>
          <w:tcPr>
            <w:tcW w:w="1524" w:type="dxa"/>
          </w:tcPr>
          <w:p w14:paraId="2BA31CE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3C9FB958" w14:textId="77777777" w:rsidTr="006C3CB5">
        <w:tc>
          <w:tcPr>
            <w:tcW w:w="4140" w:type="dxa"/>
          </w:tcPr>
          <w:p w14:paraId="1B338B1D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6CA4A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9F4D789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0FD5FD6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352700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41E912D1" w14:textId="77777777" w:rsidTr="006C3CB5">
        <w:tc>
          <w:tcPr>
            <w:tcW w:w="4140" w:type="dxa"/>
          </w:tcPr>
          <w:p w14:paraId="56963CDC" w14:textId="77777777" w:rsidR="00A51226" w:rsidRPr="002C7E98" w:rsidRDefault="00A51226" w:rsidP="006C3C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sz w:val="20"/>
                <w:szCs w:val="20"/>
              </w:rPr>
              <w:t>Age of Workers</w:t>
            </w:r>
          </w:p>
        </w:tc>
        <w:tc>
          <w:tcPr>
            <w:tcW w:w="1080" w:type="dxa"/>
          </w:tcPr>
          <w:p w14:paraId="5CA9A03B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74EF3E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0B0860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14CFF40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137AEBF2" w14:textId="77777777" w:rsidTr="006C3CB5">
        <w:tc>
          <w:tcPr>
            <w:tcW w:w="4140" w:type="dxa"/>
          </w:tcPr>
          <w:p w14:paraId="2583AA3A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Less than 40 years old</w:t>
            </w:r>
          </w:p>
        </w:tc>
        <w:tc>
          <w:tcPr>
            <w:tcW w:w="1080" w:type="dxa"/>
          </w:tcPr>
          <w:p w14:paraId="472645CB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2250449B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260" w:type="dxa"/>
          </w:tcPr>
          <w:p w14:paraId="7C64A93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3.7-42.3</w:t>
            </w:r>
          </w:p>
        </w:tc>
        <w:tc>
          <w:tcPr>
            <w:tcW w:w="1524" w:type="dxa"/>
          </w:tcPr>
          <w:p w14:paraId="3CBC00E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A51226" w:rsidRPr="002C7E98" w14:paraId="120AC9FF" w14:textId="77777777" w:rsidTr="006C3CB5">
        <w:tc>
          <w:tcPr>
            <w:tcW w:w="4140" w:type="dxa"/>
          </w:tcPr>
          <w:p w14:paraId="6DBA5078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40-50 years old</w:t>
            </w:r>
          </w:p>
        </w:tc>
        <w:tc>
          <w:tcPr>
            <w:tcW w:w="1080" w:type="dxa"/>
          </w:tcPr>
          <w:p w14:paraId="1FADF63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6FCB8819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260" w:type="dxa"/>
          </w:tcPr>
          <w:p w14:paraId="6E312B67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3.6-93.9</w:t>
            </w:r>
          </w:p>
        </w:tc>
        <w:tc>
          <w:tcPr>
            <w:tcW w:w="1524" w:type="dxa"/>
          </w:tcPr>
          <w:p w14:paraId="6F5B063A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490ACD32" w14:textId="77777777" w:rsidTr="006C3CB5">
        <w:tc>
          <w:tcPr>
            <w:tcW w:w="4140" w:type="dxa"/>
          </w:tcPr>
          <w:p w14:paraId="42F3F6E8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More than 50 years old</w:t>
            </w:r>
          </w:p>
        </w:tc>
        <w:tc>
          <w:tcPr>
            <w:tcW w:w="1080" w:type="dxa"/>
          </w:tcPr>
          <w:p w14:paraId="2453EFC2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321B846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260" w:type="dxa"/>
          </w:tcPr>
          <w:p w14:paraId="7FA72440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2.2-53.5</w:t>
            </w:r>
          </w:p>
        </w:tc>
        <w:tc>
          <w:tcPr>
            <w:tcW w:w="1524" w:type="dxa"/>
          </w:tcPr>
          <w:p w14:paraId="4A26AEC0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0DCB82B2" w14:textId="77777777" w:rsidTr="006C3CB5">
        <w:tc>
          <w:tcPr>
            <w:tcW w:w="4140" w:type="dxa"/>
          </w:tcPr>
          <w:p w14:paraId="3E6EE203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E167AE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85348D6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1E36A5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8235047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631BE683" w14:textId="77777777" w:rsidTr="006C3CB5">
        <w:tc>
          <w:tcPr>
            <w:tcW w:w="4140" w:type="dxa"/>
          </w:tcPr>
          <w:p w14:paraId="5361A467" w14:textId="77777777" w:rsidR="00A51226" w:rsidRPr="002C7E98" w:rsidRDefault="00A51226" w:rsidP="006C3C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sz w:val="20"/>
                <w:szCs w:val="20"/>
              </w:rPr>
              <w:t>Genders of Workers</w:t>
            </w:r>
          </w:p>
        </w:tc>
        <w:tc>
          <w:tcPr>
            <w:tcW w:w="1080" w:type="dxa"/>
          </w:tcPr>
          <w:p w14:paraId="63ECF70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4CDD22A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7044A15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A9AE3A4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68FF4B04" w14:textId="77777777" w:rsidTr="006C3CB5">
        <w:tc>
          <w:tcPr>
            <w:tcW w:w="4140" w:type="dxa"/>
          </w:tcPr>
          <w:p w14:paraId="40672AEC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Predominantly Male</w:t>
            </w:r>
          </w:p>
        </w:tc>
        <w:tc>
          <w:tcPr>
            <w:tcW w:w="1080" w:type="dxa"/>
          </w:tcPr>
          <w:p w14:paraId="50E678D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34B60F5E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260" w:type="dxa"/>
          </w:tcPr>
          <w:p w14:paraId="4778656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23.4-60.3</w:t>
            </w:r>
          </w:p>
        </w:tc>
        <w:tc>
          <w:tcPr>
            <w:tcW w:w="1524" w:type="dxa"/>
          </w:tcPr>
          <w:p w14:paraId="70D6517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A51226" w:rsidRPr="002C7E98" w14:paraId="554439B7" w14:textId="77777777" w:rsidTr="006C3CB5">
        <w:tc>
          <w:tcPr>
            <w:tcW w:w="4140" w:type="dxa"/>
          </w:tcPr>
          <w:p w14:paraId="24EDD91B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Predominantly Female</w:t>
            </w:r>
          </w:p>
        </w:tc>
        <w:tc>
          <w:tcPr>
            <w:tcW w:w="1080" w:type="dxa"/>
          </w:tcPr>
          <w:p w14:paraId="53AEB5ED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70862C1F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260" w:type="dxa"/>
          </w:tcPr>
          <w:p w14:paraId="66579819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8.7-59.7</w:t>
            </w:r>
          </w:p>
        </w:tc>
        <w:tc>
          <w:tcPr>
            <w:tcW w:w="1524" w:type="dxa"/>
          </w:tcPr>
          <w:p w14:paraId="4972D43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7785DD61" w14:textId="77777777" w:rsidTr="006C3CB5">
        <w:tc>
          <w:tcPr>
            <w:tcW w:w="4140" w:type="dxa"/>
          </w:tcPr>
          <w:p w14:paraId="3567055C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45792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044D79C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C102F60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3F63616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79F0E3F4" w14:textId="77777777" w:rsidTr="006C3CB5">
        <w:tc>
          <w:tcPr>
            <w:tcW w:w="4140" w:type="dxa"/>
          </w:tcPr>
          <w:p w14:paraId="658AC7F3" w14:textId="77777777" w:rsidR="00A51226" w:rsidRPr="002C7E98" w:rsidRDefault="00A51226" w:rsidP="006C3C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sz w:val="20"/>
                <w:szCs w:val="20"/>
              </w:rPr>
              <w:t>Diagnostic Methods</w:t>
            </w:r>
          </w:p>
        </w:tc>
        <w:tc>
          <w:tcPr>
            <w:tcW w:w="1080" w:type="dxa"/>
          </w:tcPr>
          <w:p w14:paraId="18259CE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6012BC5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5F92D50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34C1C9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554CF590" w14:textId="77777777" w:rsidTr="006C3CB5">
        <w:tc>
          <w:tcPr>
            <w:tcW w:w="4140" w:type="dxa"/>
          </w:tcPr>
          <w:p w14:paraId="2965FC75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PCR</w:t>
            </w:r>
          </w:p>
        </w:tc>
        <w:tc>
          <w:tcPr>
            <w:tcW w:w="1080" w:type="dxa"/>
          </w:tcPr>
          <w:p w14:paraId="4892CEDF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43172DF5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260" w:type="dxa"/>
          </w:tcPr>
          <w:p w14:paraId="6B4AEDE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8.0-51.0</w:t>
            </w:r>
          </w:p>
        </w:tc>
        <w:tc>
          <w:tcPr>
            <w:tcW w:w="1524" w:type="dxa"/>
          </w:tcPr>
          <w:p w14:paraId="34950E2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A51226" w:rsidRPr="002C7E98" w14:paraId="35268E5A" w14:textId="77777777" w:rsidTr="006C3CB5">
        <w:tc>
          <w:tcPr>
            <w:tcW w:w="4140" w:type="dxa"/>
          </w:tcPr>
          <w:p w14:paraId="047577C6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ELISA</w:t>
            </w:r>
          </w:p>
        </w:tc>
        <w:tc>
          <w:tcPr>
            <w:tcW w:w="1080" w:type="dxa"/>
          </w:tcPr>
          <w:p w14:paraId="29808DF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3D32EEC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1260" w:type="dxa"/>
          </w:tcPr>
          <w:p w14:paraId="17BBE6AF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44.7-67.3</w:t>
            </w:r>
          </w:p>
        </w:tc>
        <w:tc>
          <w:tcPr>
            <w:tcW w:w="1524" w:type="dxa"/>
          </w:tcPr>
          <w:p w14:paraId="1E8D7DF9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6BF47441" w14:textId="77777777" w:rsidTr="006C3CB5">
        <w:tc>
          <w:tcPr>
            <w:tcW w:w="4140" w:type="dxa"/>
          </w:tcPr>
          <w:p w14:paraId="232FE4D2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6A02C2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0F8CEB4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41E9D8B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258EA24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0603F213" w14:textId="77777777" w:rsidTr="006C3CB5">
        <w:tc>
          <w:tcPr>
            <w:tcW w:w="4140" w:type="dxa"/>
          </w:tcPr>
          <w:p w14:paraId="1C1CC220" w14:textId="77777777" w:rsidR="00A51226" w:rsidRPr="002C7E98" w:rsidRDefault="00A51226" w:rsidP="006C3C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sz w:val="20"/>
                <w:szCs w:val="20"/>
              </w:rPr>
              <w:t>Methods of Symptom Assessment</w:t>
            </w:r>
          </w:p>
        </w:tc>
        <w:tc>
          <w:tcPr>
            <w:tcW w:w="1080" w:type="dxa"/>
          </w:tcPr>
          <w:p w14:paraId="164FF74E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4CF2F39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5366E9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99FE43D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74335918" w14:textId="77777777" w:rsidTr="006C3CB5">
        <w:tc>
          <w:tcPr>
            <w:tcW w:w="4140" w:type="dxa"/>
          </w:tcPr>
          <w:p w14:paraId="606A6465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Self-Report</w:t>
            </w:r>
          </w:p>
        </w:tc>
        <w:tc>
          <w:tcPr>
            <w:tcW w:w="1080" w:type="dxa"/>
          </w:tcPr>
          <w:p w14:paraId="6C9A57F2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14:paraId="782CD646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260" w:type="dxa"/>
          </w:tcPr>
          <w:p w14:paraId="6B2522E7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9.7-61.1</w:t>
            </w:r>
          </w:p>
        </w:tc>
        <w:tc>
          <w:tcPr>
            <w:tcW w:w="1524" w:type="dxa"/>
          </w:tcPr>
          <w:p w14:paraId="0AB8F24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A51226" w:rsidRPr="002C7E98" w14:paraId="640EE331" w14:textId="77777777" w:rsidTr="006C3CB5">
        <w:tc>
          <w:tcPr>
            <w:tcW w:w="4140" w:type="dxa"/>
          </w:tcPr>
          <w:p w14:paraId="70EDDC9C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Interview</w:t>
            </w:r>
          </w:p>
        </w:tc>
        <w:tc>
          <w:tcPr>
            <w:tcW w:w="1080" w:type="dxa"/>
          </w:tcPr>
          <w:p w14:paraId="70354647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6D60A8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260" w:type="dxa"/>
          </w:tcPr>
          <w:p w14:paraId="1C5DC252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27.0-33.9</w:t>
            </w:r>
          </w:p>
        </w:tc>
        <w:tc>
          <w:tcPr>
            <w:tcW w:w="1524" w:type="dxa"/>
          </w:tcPr>
          <w:p w14:paraId="53F473E4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020A8C73" w14:textId="77777777" w:rsidTr="006C3CB5">
        <w:tc>
          <w:tcPr>
            <w:tcW w:w="4140" w:type="dxa"/>
          </w:tcPr>
          <w:p w14:paraId="2A2EC830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Mixed (Self-Report + Interview)</w:t>
            </w:r>
          </w:p>
        </w:tc>
        <w:tc>
          <w:tcPr>
            <w:tcW w:w="1080" w:type="dxa"/>
          </w:tcPr>
          <w:p w14:paraId="5FC296CD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7202D9C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260" w:type="dxa"/>
          </w:tcPr>
          <w:p w14:paraId="38828C2B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2.2-53.5</w:t>
            </w:r>
          </w:p>
        </w:tc>
        <w:tc>
          <w:tcPr>
            <w:tcW w:w="1524" w:type="dxa"/>
          </w:tcPr>
          <w:p w14:paraId="034826F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00750369" w14:textId="77777777" w:rsidTr="006C3CB5">
        <w:tc>
          <w:tcPr>
            <w:tcW w:w="4140" w:type="dxa"/>
          </w:tcPr>
          <w:p w14:paraId="69BAC14A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96167C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4E966BD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9175CBD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04DB712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2D996FDF" w14:textId="77777777" w:rsidTr="006C3CB5">
        <w:tc>
          <w:tcPr>
            <w:tcW w:w="4140" w:type="dxa"/>
          </w:tcPr>
          <w:p w14:paraId="24108CC4" w14:textId="77777777" w:rsidR="00A51226" w:rsidRPr="002C7E98" w:rsidRDefault="00A51226" w:rsidP="006C3C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sz w:val="20"/>
                <w:szCs w:val="20"/>
              </w:rPr>
              <w:t>Presence of Control Group</w:t>
            </w:r>
          </w:p>
        </w:tc>
        <w:tc>
          <w:tcPr>
            <w:tcW w:w="1080" w:type="dxa"/>
          </w:tcPr>
          <w:p w14:paraId="29F508D5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609940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E4017A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0219A9F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5EC7BC73" w14:textId="77777777" w:rsidTr="006C3CB5">
        <w:tc>
          <w:tcPr>
            <w:tcW w:w="4140" w:type="dxa"/>
          </w:tcPr>
          <w:p w14:paraId="72659860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80" w:type="dxa"/>
          </w:tcPr>
          <w:p w14:paraId="3E938DF7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3DBA1692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260" w:type="dxa"/>
          </w:tcPr>
          <w:p w14:paraId="2700B0B6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8.3-71.9</w:t>
            </w:r>
          </w:p>
        </w:tc>
        <w:tc>
          <w:tcPr>
            <w:tcW w:w="1524" w:type="dxa"/>
          </w:tcPr>
          <w:p w14:paraId="60880F8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A51226" w:rsidRPr="002C7E98" w14:paraId="372809F8" w14:textId="77777777" w:rsidTr="006C3CB5">
        <w:tc>
          <w:tcPr>
            <w:tcW w:w="4140" w:type="dxa"/>
          </w:tcPr>
          <w:p w14:paraId="2F9579E5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80" w:type="dxa"/>
          </w:tcPr>
          <w:p w14:paraId="1472122C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772FDC80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260" w:type="dxa"/>
          </w:tcPr>
          <w:p w14:paraId="022B156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5.9-87.8</w:t>
            </w:r>
          </w:p>
        </w:tc>
        <w:tc>
          <w:tcPr>
            <w:tcW w:w="1524" w:type="dxa"/>
          </w:tcPr>
          <w:p w14:paraId="49E0263F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2BADC40B" w14:textId="77777777" w:rsidTr="006C3CB5">
        <w:tc>
          <w:tcPr>
            <w:tcW w:w="4140" w:type="dxa"/>
          </w:tcPr>
          <w:p w14:paraId="161339BA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9A44BF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4C4BBA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01C74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2445FAA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6754BB15" w14:textId="77777777" w:rsidTr="006C3CB5">
        <w:tc>
          <w:tcPr>
            <w:tcW w:w="4140" w:type="dxa"/>
          </w:tcPr>
          <w:p w14:paraId="444698A3" w14:textId="77777777" w:rsidR="00A51226" w:rsidRPr="002C7E98" w:rsidRDefault="00A51226" w:rsidP="006C3C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sz w:val="20"/>
                <w:szCs w:val="20"/>
              </w:rPr>
              <w:t>Provision of Long Covid-19 Definition</w:t>
            </w:r>
          </w:p>
        </w:tc>
        <w:tc>
          <w:tcPr>
            <w:tcW w:w="1080" w:type="dxa"/>
          </w:tcPr>
          <w:p w14:paraId="635A795C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0EE9797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3A352C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016D776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526D451C" w14:textId="77777777" w:rsidTr="006C3CB5">
        <w:tc>
          <w:tcPr>
            <w:tcW w:w="4140" w:type="dxa"/>
          </w:tcPr>
          <w:p w14:paraId="389A0014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80" w:type="dxa"/>
          </w:tcPr>
          <w:p w14:paraId="0701C4E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69EA9565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260" w:type="dxa"/>
          </w:tcPr>
          <w:p w14:paraId="6772439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3.4-82.5</w:t>
            </w:r>
          </w:p>
        </w:tc>
        <w:tc>
          <w:tcPr>
            <w:tcW w:w="1524" w:type="dxa"/>
          </w:tcPr>
          <w:p w14:paraId="2597FA62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A51226" w:rsidRPr="002C7E98" w14:paraId="5A5A1840" w14:textId="77777777" w:rsidTr="006C3CB5">
        <w:tc>
          <w:tcPr>
            <w:tcW w:w="4140" w:type="dxa"/>
          </w:tcPr>
          <w:p w14:paraId="45013643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80" w:type="dxa"/>
          </w:tcPr>
          <w:p w14:paraId="5A8B822D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350DF062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260" w:type="dxa"/>
          </w:tcPr>
          <w:p w14:paraId="72CBB8FD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23.2-41.6</w:t>
            </w:r>
          </w:p>
        </w:tc>
        <w:tc>
          <w:tcPr>
            <w:tcW w:w="1524" w:type="dxa"/>
          </w:tcPr>
          <w:p w14:paraId="0C84B68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19BD59B5" w14:textId="77777777" w:rsidTr="006C3CB5">
        <w:tc>
          <w:tcPr>
            <w:tcW w:w="4140" w:type="dxa"/>
          </w:tcPr>
          <w:p w14:paraId="4D614197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1E1EBD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98E0D2E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99C735A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202352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2D03A76C" w14:textId="77777777" w:rsidTr="006C3CB5">
        <w:tc>
          <w:tcPr>
            <w:tcW w:w="4140" w:type="dxa"/>
          </w:tcPr>
          <w:p w14:paraId="10272E01" w14:textId="77777777" w:rsidR="00A51226" w:rsidRPr="002C7E98" w:rsidRDefault="00A51226" w:rsidP="006C3C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b/>
                <w:sz w:val="20"/>
                <w:szCs w:val="20"/>
              </w:rPr>
              <w:t>Study Designs</w:t>
            </w:r>
          </w:p>
        </w:tc>
        <w:tc>
          <w:tcPr>
            <w:tcW w:w="1080" w:type="dxa"/>
          </w:tcPr>
          <w:p w14:paraId="4A1C8726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798BC7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F43C5E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CBCAB47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226" w:rsidRPr="002C7E98" w14:paraId="69167550" w14:textId="77777777" w:rsidTr="006C3CB5">
        <w:tc>
          <w:tcPr>
            <w:tcW w:w="4140" w:type="dxa"/>
          </w:tcPr>
          <w:p w14:paraId="003AB1E8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Cross-Sectional</w:t>
            </w:r>
          </w:p>
        </w:tc>
        <w:tc>
          <w:tcPr>
            <w:tcW w:w="1080" w:type="dxa"/>
          </w:tcPr>
          <w:p w14:paraId="66C7B253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1610F7F8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260" w:type="dxa"/>
          </w:tcPr>
          <w:p w14:paraId="2405907B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19.4-61.1</w:t>
            </w:r>
          </w:p>
        </w:tc>
        <w:tc>
          <w:tcPr>
            <w:tcW w:w="1524" w:type="dxa"/>
          </w:tcPr>
          <w:p w14:paraId="048478AF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A51226" w:rsidRPr="002C7E98" w14:paraId="3FDBF614" w14:textId="77777777" w:rsidTr="006C3CB5">
        <w:tc>
          <w:tcPr>
            <w:tcW w:w="4140" w:type="dxa"/>
            <w:tcBorders>
              <w:bottom w:val="single" w:sz="4" w:space="0" w:color="auto"/>
            </w:tcBorders>
          </w:tcPr>
          <w:p w14:paraId="1D9F708E" w14:textId="77777777" w:rsidR="00A51226" w:rsidRPr="002C7E98" w:rsidRDefault="00A51226" w:rsidP="006C3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 xml:space="preserve">    Prospective Cohor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8ADC00C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CAD3247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6E7DD2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E98">
              <w:rPr>
                <w:rFonts w:ascii="Times New Roman" w:hAnsi="Times New Roman" w:cs="Times New Roman"/>
                <w:sz w:val="20"/>
                <w:szCs w:val="20"/>
              </w:rPr>
              <w:t>21.5-56.2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8DDCBB1" w14:textId="77777777" w:rsidR="00A51226" w:rsidRPr="002C7E98" w:rsidRDefault="00A51226" w:rsidP="006C3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7C409E" w14:textId="77777777" w:rsidR="002E022A" w:rsidRDefault="002E022A"/>
    <w:sectPr w:rsidR="002E0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26"/>
    <w:rsid w:val="002E022A"/>
    <w:rsid w:val="00446D8D"/>
    <w:rsid w:val="00515B2D"/>
    <w:rsid w:val="00531587"/>
    <w:rsid w:val="00970674"/>
    <w:rsid w:val="00A5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710BF"/>
  <w15:chartTrackingRefBased/>
  <w15:docId w15:val="{9178749C-F0D7-4457-A53D-5AB798412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226"/>
    <w:pPr>
      <w:spacing w:line="259" w:lineRule="auto"/>
    </w:pPr>
    <w:rPr>
      <w:rFonts w:eastAsiaTheme="minorHAns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2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2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2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2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2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22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22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22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22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2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2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2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1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22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1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226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1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226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12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2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2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1226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CH pang</dc:creator>
  <cp:keywords/>
  <dc:description/>
  <cp:lastModifiedBy>.CH pang</cp:lastModifiedBy>
  <cp:revision>2</cp:revision>
  <dcterms:created xsi:type="dcterms:W3CDTF">2024-01-25T13:00:00Z</dcterms:created>
  <dcterms:modified xsi:type="dcterms:W3CDTF">2024-05-29T10:52:00Z</dcterms:modified>
</cp:coreProperties>
</file>